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030990" w14:textId="77777777" w:rsidR="00B75AC7" w:rsidRDefault="00B75AC7" w:rsidP="00B75AC7">
      <w:pPr>
        <w:pStyle w:val="SupplementaryMaterial"/>
        <w:rPr>
          <w:b w:val="0"/>
        </w:rPr>
      </w:pPr>
      <w:r>
        <w:t>Supplementary Material</w:t>
      </w:r>
    </w:p>
    <w:p w14:paraId="278288D2" w14:textId="4C566F67" w:rsidR="00246D3B" w:rsidRDefault="00246D3B" w:rsidP="00246D3B">
      <w:pPr>
        <w:rPr>
          <w:rFonts w:ascii="Times New Roman" w:hAnsi="Times New Roman" w:cs="Times New Roman"/>
          <w:szCs w:val="21"/>
        </w:rPr>
      </w:pPr>
      <w:r w:rsidRPr="00246D3B"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/>
          <w:szCs w:val="21"/>
        </w:rPr>
        <w:t>c</w:t>
      </w:r>
      <w:r w:rsidRPr="00246D3B">
        <w:rPr>
          <w:rFonts w:ascii="Times New Roman" w:hAnsi="Times New Roman" w:cs="Times New Roman"/>
          <w:szCs w:val="21"/>
        </w:rPr>
        <w:t>aption</w:t>
      </w:r>
      <w:r w:rsidR="00082417">
        <w:rPr>
          <w:rFonts w:ascii="Times New Roman" w:hAnsi="Times New Roman" w:cs="Times New Roman"/>
          <w:szCs w:val="21"/>
        </w:rPr>
        <w:t>:</w:t>
      </w:r>
    </w:p>
    <w:p w14:paraId="1BD577E0" w14:textId="243C0922" w:rsidR="00246D3B" w:rsidRDefault="00246D3B" w:rsidP="00246D3B">
      <w:pPr>
        <w:rPr>
          <w:rFonts w:ascii="Times New Roman" w:hAnsi="Times New Roman" w:cs="Times New Roman"/>
          <w:szCs w:val="21"/>
        </w:rPr>
      </w:pPr>
      <w:r w:rsidRPr="00246D3B">
        <w:rPr>
          <w:rFonts w:ascii="Times New Roman" w:hAnsi="Times New Roman" w:cs="Times New Roman"/>
          <w:szCs w:val="21"/>
        </w:rPr>
        <w:t xml:space="preserve">Table S1 Ingredients of </w:t>
      </w:r>
      <w:bookmarkStart w:id="0" w:name="OLE_LINK1"/>
      <w:r w:rsidRPr="00246D3B">
        <w:rPr>
          <w:rFonts w:ascii="Times New Roman" w:hAnsi="Times New Roman" w:cs="Times New Roman"/>
          <w:szCs w:val="21"/>
        </w:rPr>
        <w:t>high-fat diet</w:t>
      </w:r>
      <w:bookmarkEnd w:id="0"/>
      <w:r w:rsidRPr="00246D3B">
        <w:rPr>
          <w:rFonts w:ascii="Times New Roman" w:hAnsi="Times New Roman" w:cs="Times New Roman"/>
          <w:szCs w:val="21"/>
        </w:rPr>
        <w:t xml:space="preserve"> feed</w:t>
      </w:r>
      <w:r w:rsidR="00CB5A9F">
        <w:rPr>
          <w:rFonts w:ascii="Times New Roman" w:hAnsi="Times New Roman" w:cs="Times New Roman"/>
          <w:szCs w:val="21"/>
        </w:rPr>
        <w:t>.</w:t>
      </w:r>
    </w:p>
    <w:p w14:paraId="2E3730C0" w14:textId="77777777" w:rsidR="009B6D80" w:rsidRDefault="009B6D80" w:rsidP="00246D3B">
      <w:pPr>
        <w:rPr>
          <w:rFonts w:ascii="Times New Roman" w:hAnsi="Times New Roman" w:cs="Times New Roman"/>
          <w:szCs w:val="21"/>
        </w:rPr>
      </w:pPr>
    </w:p>
    <w:p w14:paraId="6AE3D3EB" w14:textId="4DE2E9D0" w:rsidR="00632997" w:rsidRPr="00246D3B" w:rsidRDefault="00246D3B" w:rsidP="00606AEA">
      <w:pPr>
        <w:jc w:val="center"/>
        <w:rPr>
          <w:rFonts w:ascii="Times New Roman" w:hAnsi="Times New Roman" w:cs="Times New Roman"/>
          <w:szCs w:val="21"/>
        </w:rPr>
      </w:pPr>
      <w:r w:rsidRPr="00246D3B">
        <w:rPr>
          <w:rFonts w:ascii="Times New Roman" w:hAnsi="Times New Roman" w:cs="Times New Roman"/>
          <w:szCs w:val="21"/>
        </w:rPr>
        <w:t>Table S1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3108"/>
        <w:gridCol w:w="2021"/>
        <w:gridCol w:w="1759"/>
      </w:tblGrid>
      <w:tr w:rsidR="00ED7DC5" w:rsidRPr="00246D3B" w14:paraId="5A299EDF" w14:textId="77AF5510" w:rsidTr="0038617D"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7D53B7CE" w14:textId="224A45D8" w:rsidR="00ED7DC5" w:rsidRPr="00246D3B" w:rsidRDefault="00ED7DC5" w:rsidP="00606A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6D3B">
              <w:rPr>
                <w:rFonts w:ascii="Times New Roman" w:hAnsi="Times New Roman" w:cs="Times New Roman"/>
                <w:szCs w:val="21"/>
              </w:rPr>
              <w:t>Class</w:t>
            </w:r>
          </w:p>
        </w:tc>
        <w:tc>
          <w:tcPr>
            <w:tcW w:w="3108" w:type="dxa"/>
            <w:tcBorders>
              <w:top w:val="single" w:sz="12" w:space="0" w:color="auto"/>
              <w:bottom w:val="single" w:sz="4" w:space="0" w:color="auto"/>
            </w:tcBorders>
          </w:tcPr>
          <w:p w14:paraId="0FBF5300" w14:textId="25AF68F5" w:rsidR="00ED7DC5" w:rsidRPr="00246D3B" w:rsidRDefault="00ED7DC5" w:rsidP="00606A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6D3B">
              <w:rPr>
                <w:rFonts w:ascii="Times New Roman" w:hAnsi="Times New Roman" w:cs="Times New Roman"/>
                <w:szCs w:val="21"/>
              </w:rPr>
              <w:t xml:space="preserve">Ingredients </w:t>
            </w:r>
          </w:p>
        </w:tc>
        <w:tc>
          <w:tcPr>
            <w:tcW w:w="2021" w:type="dxa"/>
            <w:tcBorders>
              <w:top w:val="single" w:sz="12" w:space="0" w:color="auto"/>
              <w:bottom w:val="single" w:sz="4" w:space="0" w:color="auto"/>
            </w:tcBorders>
          </w:tcPr>
          <w:p w14:paraId="39C196A5" w14:textId="049BCAD9" w:rsidR="00ED7DC5" w:rsidRPr="00246D3B" w:rsidRDefault="00ED7DC5" w:rsidP="00606A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6D3B">
              <w:rPr>
                <w:rFonts w:ascii="Times New Roman" w:hAnsi="Times New Roman" w:cs="Times New Roman"/>
                <w:szCs w:val="21"/>
              </w:rPr>
              <w:t>Mass ratio</w:t>
            </w:r>
          </w:p>
          <w:p w14:paraId="39DFCF89" w14:textId="3E255884" w:rsidR="00ED7DC5" w:rsidRPr="00246D3B" w:rsidRDefault="00ED7DC5" w:rsidP="00606A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6D3B">
              <w:rPr>
                <w:rFonts w:ascii="Times New Roman" w:hAnsi="Times New Roman" w:cs="Times New Roman"/>
                <w:szCs w:val="21"/>
              </w:rPr>
              <w:t>(gm%)</w:t>
            </w:r>
          </w:p>
        </w:tc>
        <w:tc>
          <w:tcPr>
            <w:tcW w:w="1759" w:type="dxa"/>
            <w:tcBorders>
              <w:top w:val="single" w:sz="12" w:space="0" w:color="auto"/>
              <w:bottom w:val="single" w:sz="4" w:space="0" w:color="auto"/>
            </w:tcBorders>
          </w:tcPr>
          <w:p w14:paraId="1C5F3DBA" w14:textId="7D807574" w:rsidR="00ED7DC5" w:rsidRPr="00246D3B" w:rsidRDefault="00ED7DC5" w:rsidP="00606A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6D3B">
              <w:rPr>
                <w:rFonts w:ascii="Times New Roman" w:hAnsi="Times New Roman" w:cs="Times New Roman"/>
                <w:szCs w:val="21"/>
              </w:rPr>
              <w:t>Energy supply ratio (kcal%)</w:t>
            </w:r>
          </w:p>
        </w:tc>
      </w:tr>
      <w:tr w:rsidR="00ED7DC5" w:rsidRPr="00246D3B" w14:paraId="04A4A79D" w14:textId="0CCFC63D" w:rsidTr="0038617D"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09C0C4A1" w14:textId="31ACF9B5" w:rsidR="00ED7DC5" w:rsidRPr="00246D3B" w:rsidRDefault="00ED7DC5" w:rsidP="00DE76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6D3B">
              <w:rPr>
                <w:rFonts w:ascii="Times New Roman" w:hAnsi="Times New Roman" w:cs="Times New Roman"/>
                <w:szCs w:val="21"/>
              </w:rPr>
              <w:t>Protein</w:t>
            </w:r>
          </w:p>
        </w:tc>
        <w:tc>
          <w:tcPr>
            <w:tcW w:w="3108" w:type="dxa"/>
            <w:tcBorders>
              <w:top w:val="single" w:sz="4" w:space="0" w:color="auto"/>
            </w:tcBorders>
          </w:tcPr>
          <w:p w14:paraId="43441261" w14:textId="05032D12" w:rsidR="00ED7DC5" w:rsidRPr="00246D3B" w:rsidRDefault="00ED7DC5" w:rsidP="00606A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6D3B">
              <w:rPr>
                <w:rFonts w:ascii="Times New Roman" w:hAnsi="Times New Roman" w:cs="Times New Roman"/>
                <w:szCs w:val="21"/>
              </w:rPr>
              <w:t>Casein</w:t>
            </w:r>
          </w:p>
        </w:tc>
        <w:tc>
          <w:tcPr>
            <w:tcW w:w="2021" w:type="dxa"/>
            <w:tcBorders>
              <w:top w:val="single" w:sz="4" w:space="0" w:color="auto"/>
            </w:tcBorders>
          </w:tcPr>
          <w:p w14:paraId="2581EE6E" w14:textId="40A91E6F" w:rsidR="00ED7DC5" w:rsidRPr="00246D3B" w:rsidRDefault="00ED7DC5" w:rsidP="00606A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6D3B">
              <w:rPr>
                <w:rFonts w:ascii="Times New Roman" w:hAnsi="Times New Roman" w:cs="Times New Roman"/>
                <w:szCs w:val="21"/>
              </w:rPr>
              <w:t>200</w:t>
            </w:r>
          </w:p>
        </w:tc>
        <w:tc>
          <w:tcPr>
            <w:tcW w:w="1759" w:type="dxa"/>
            <w:tcBorders>
              <w:top w:val="single" w:sz="4" w:space="0" w:color="auto"/>
            </w:tcBorders>
          </w:tcPr>
          <w:p w14:paraId="19F4D872" w14:textId="1499B693" w:rsidR="00ED7DC5" w:rsidRPr="00246D3B" w:rsidRDefault="00BC158D" w:rsidP="00606A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6D3B">
              <w:rPr>
                <w:rFonts w:ascii="Times New Roman" w:hAnsi="Times New Roman" w:cs="Times New Roman"/>
                <w:szCs w:val="21"/>
              </w:rPr>
              <w:t>800</w:t>
            </w:r>
          </w:p>
        </w:tc>
      </w:tr>
      <w:tr w:rsidR="00ED7DC5" w:rsidRPr="00246D3B" w14:paraId="4F87D4D6" w14:textId="61204F6D" w:rsidTr="0038617D">
        <w:tc>
          <w:tcPr>
            <w:tcW w:w="1418" w:type="dxa"/>
            <w:vMerge/>
          </w:tcPr>
          <w:p w14:paraId="3BBEE79C" w14:textId="1AA16437" w:rsidR="00ED7DC5" w:rsidRPr="00246D3B" w:rsidRDefault="00ED7DC5" w:rsidP="00606A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08" w:type="dxa"/>
          </w:tcPr>
          <w:p w14:paraId="25C820A4" w14:textId="48AB726C" w:rsidR="00ED7DC5" w:rsidRPr="00246D3B" w:rsidRDefault="00ED7DC5" w:rsidP="00606A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6D3B">
              <w:rPr>
                <w:rFonts w:ascii="Times New Roman" w:hAnsi="Times New Roman" w:cs="Times New Roman"/>
                <w:szCs w:val="21"/>
              </w:rPr>
              <w:t>L-Cystine</w:t>
            </w:r>
          </w:p>
        </w:tc>
        <w:tc>
          <w:tcPr>
            <w:tcW w:w="2021" w:type="dxa"/>
          </w:tcPr>
          <w:p w14:paraId="09990CAC" w14:textId="330167B6" w:rsidR="00ED7DC5" w:rsidRPr="00246D3B" w:rsidRDefault="00ED7DC5" w:rsidP="00606A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6D3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759" w:type="dxa"/>
          </w:tcPr>
          <w:p w14:paraId="2F93E369" w14:textId="1380FE5E" w:rsidR="00ED7DC5" w:rsidRPr="00246D3B" w:rsidRDefault="00BC158D" w:rsidP="00606A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6D3B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ED7DC5" w:rsidRPr="00246D3B" w14:paraId="1BA35800" w14:textId="578812AD" w:rsidTr="0038617D">
        <w:tc>
          <w:tcPr>
            <w:tcW w:w="1418" w:type="dxa"/>
            <w:vMerge w:val="restart"/>
            <w:vAlign w:val="center"/>
          </w:tcPr>
          <w:p w14:paraId="28FCF1FB" w14:textId="43B2792E" w:rsidR="00ED7DC5" w:rsidRPr="00246D3B" w:rsidRDefault="00ED7DC5" w:rsidP="00DE76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6D3B">
              <w:rPr>
                <w:rFonts w:ascii="Times New Roman" w:hAnsi="Times New Roman" w:cs="Times New Roman"/>
                <w:szCs w:val="21"/>
              </w:rPr>
              <w:t>Carbohydrate</w:t>
            </w:r>
          </w:p>
        </w:tc>
        <w:tc>
          <w:tcPr>
            <w:tcW w:w="3108" w:type="dxa"/>
          </w:tcPr>
          <w:p w14:paraId="0ADBF4AA" w14:textId="2DDD22B9" w:rsidR="00ED7DC5" w:rsidRPr="00246D3B" w:rsidRDefault="00ED7DC5" w:rsidP="00DF20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6D3B">
              <w:rPr>
                <w:rFonts w:ascii="Times New Roman" w:hAnsi="Times New Roman" w:cs="Times New Roman"/>
                <w:szCs w:val="21"/>
              </w:rPr>
              <w:t>Maltodextrin</w:t>
            </w:r>
          </w:p>
        </w:tc>
        <w:tc>
          <w:tcPr>
            <w:tcW w:w="2021" w:type="dxa"/>
          </w:tcPr>
          <w:p w14:paraId="3345E65D" w14:textId="7DD6EF6B" w:rsidR="00ED7DC5" w:rsidRPr="00246D3B" w:rsidRDefault="00ED7DC5" w:rsidP="00DF20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6D3B">
              <w:rPr>
                <w:rFonts w:ascii="Times New Roman" w:hAnsi="Times New Roman" w:cs="Times New Roman"/>
                <w:szCs w:val="21"/>
              </w:rPr>
              <w:t>125</w:t>
            </w:r>
          </w:p>
        </w:tc>
        <w:tc>
          <w:tcPr>
            <w:tcW w:w="1759" w:type="dxa"/>
          </w:tcPr>
          <w:p w14:paraId="1A416764" w14:textId="51B8E263" w:rsidR="00ED7DC5" w:rsidRPr="00246D3B" w:rsidRDefault="00BC158D" w:rsidP="00DF20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6D3B">
              <w:rPr>
                <w:rFonts w:ascii="Times New Roman" w:hAnsi="Times New Roman" w:cs="Times New Roman"/>
                <w:szCs w:val="21"/>
              </w:rPr>
              <w:t>500</w:t>
            </w:r>
          </w:p>
        </w:tc>
      </w:tr>
      <w:tr w:rsidR="00ED7DC5" w:rsidRPr="00246D3B" w14:paraId="005A2AC8" w14:textId="5A283A6C" w:rsidTr="0038617D">
        <w:tc>
          <w:tcPr>
            <w:tcW w:w="1418" w:type="dxa"/>
            <w:vMerge/>
          </w:tcPr>
          <w:p w14:paraId="01A727B0" w14:textId="3C194800" w:rsidR="00ED7DC5" w:rsidRPr="00246D3B" w:rsidRDefault="00ED7DC5" w:rsidP="00DF20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08" w:type="dxa"/>
          </w:tcPr>
          <w:p w14:paraId="04AA2E88" w14:textId="1789EBA0" w:rsidR="00ED7DC5" w:rsidRPr="00246D3B" w:rsidRDefault="00ED7DC5" w:rsidP="00DF20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6D3B">
              <w:rPr>
                <w:rFonts w:ascii="Times New Roman" w:hAnsi="Times New Roman" w:cs="Times New Roman"/>
                <w:szCs w:val="21"/>
              </w:rPr>
              <w:t>Sucrose</w:t>
            </w:r>
          </w:p>
        </w:tc>
        <w:tc>
          <w:tcPr>
            <w:tcW w:w="2021" w:type="dxa"/>
          </w:tcPr>
          <w:p w14:paraId="0FC7D59A" w14:textId="783FDA15" w:rsidR="00ED7DC5" w:rsidRPr="00246D3B" w:rsidRDefault="00ED7DC5" w:rsidP="00DF20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6D3B">
              <w:rPr>
                <w:rFonts w:ascii="Times New Roman" w:hAnsi="Times New Roman" w:cs="Times New Roman"/>
                <w:szCs w:val="21"/>
              </w:rPr>
              <w:t>68.8</w:t>
            </w:r>
          </w:p>
        </w:tc>
        <w:tc>
          <w:tcPr>
            <w:tcW w:w="1759" w:type="dxa"/>
          </w:tcPr>
          <w:p w14:paraId="54562BEE" w14:textId="035548CF" w:rsidR="00ED7DC5" w:rsidRPr="00246D3B" w:rsidRDefault="00BC158D" w:rsidP="00DF20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6D3B">
              <w:rPr>
                <w:rFonts w:ascii="Times New Roman" w:hAnsi="Times New Roman" w:cs="Times New Roman"/>
                <w:szCs w:val="21"/>
              </w:rPr>
              <w:t>275</w:t>
            </w:r>
          </w:p>
        </w:tc>
      </w:tr>
      <w:tr w:rsidR="00ED7DC5" w:rsidRPr="00246D3B" w14:paraId="13E89423" w14:textId="08E03C7B" w:rsidTr="0038617D">
        <w:tc>
          <w:tcPr>
            <w:tcW w:w="1418" w:type="dxa"/>
          </w:tcPr>
          <w:p w14:paraId="15EBD2E1" w14:textId="259E1682" w:rsidR="00ED7DC5" w:rsidRPr="00246D3B" w:rsidRDefault="00ED7DC5" w:rsidP="00DF20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6D3B">
              <w:rPr>
                <w:rFonts w:ascii="Times New Roman" w:hAnsi="Times New Roman" w:cs="Times New Roman"/>
                <w:szCs w:val="21"/>
              </w:rPr>
              <w:t>Fiber</w:t>
            </w:r>
          </w:p>
        </w:tc>
        <w:tc>
          <w:tcPr>
            <w:tcW w:w="3108" w:type="dxa"/>
          </w:tcPr>
          <w:p w14:paraId="1305B3CB" w14:textId="212124FE" w:rsidR="00ED7DC5" w:rsidRPr="00246D3B" w:rsidRDefault="00ED7DC5" w:rsidP="00DF20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6D3B">
              <w:rPr>
                <w:rFonts w:ascii="Times New Roman" w:hAnsi="Times New Roman" w:cs="Times New Roman"/>
                <w:szCs w:val="21"/>
              </w:rPr>
              <w:t>Cellulose</w:t>
            </w:r>
          </w:p>
        </w:tc>
        <w:tc>
          <w:tcPr>
            <w:tcW w:w="2021" w:type="dxa"/>
          </w:tcPr>
          <w:p w14:paraId="5CCF331C" w14:textId="0594667C" w:rsidR="00ED7DC5" w:rsidRPr="00246D3B" w:rsidRDefault="00ED7DC5" w:rsidP="00DF20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6D3B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759" w:type="dxa"/>
          </w:tcPr>
          <w:p w14:paraId="1D7CE732" w14:textId="79D6E58B" w:rsidR="00ED7DC5" w:rsidRPr="00246D3B" w:rsidRDefault="00BC158D" w:rsidP="00DF20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6D3B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ED7DC5" w:rsidRPr="00246D3B" w14:paraId="07AD9CF1" w14:textId="5BBE1898" w:rsidTr="0038617D">
        <w:tc>
          <w:tcPr>
            <w:tcW w:w="1418" w:type="dxa"/>
            <w:vMerge w:val="restart"/>
            <w:vAlign w:val="center"/>
          </w:tcPr>
          <w:p w14:paraId="61B27C70" w14:textId="51632F09" w:rsidR="00ED7DC5" w:rsidRPr="00246D3B" w:rsidRDefault="00ED7DC5" w:rsidP="00DE76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6D3B">
              <w:rPr>
                <w:rFonts w:ascii="Times New Roman" w:hAnsi="Times New Roman" w:cs="Times New Roman"/>
                <w:szCs w:val="21"/>
              </w:rPr>
              <w:t>Fat</w:t>
            </w:r>
          </w:p>
        </w:tc>
        <w:tc>
          <w:tcPr>
            <w:tcW w:w="3108" w:type="dxa"/>
          </w:tcPr>
          <w:p w14:paraId="175CB606" w14:textId="0F94E786" w:rsidR="00ED7DC5" w:rsidRPr="00246D3B" w:rsidRDefault="00ED7DC5" w:rsidP="00DF20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6D3B">
              <w:rPr>
                <w:rFonts w:ascii="Times New Roman" w:hAnsi="Times New Roman" w:cs="Times New Roman"/>
                <w:szCs w:val="21"/>
              </w:rPr>
              <w:t>Soybean Oil</w:t>
            </w:r>
          </w:p>
        </w:tc>
        <w:tc>
          <w:tcPr>
            <w:tcW w:w="2021" w:type="dxa"/>
          </w:tcPr>
          <w:p w14:paraId="5ABFB5C8" w14:textId="226DE1F8" w:rsidR="00ED7DC5" w:rsidRPr="00246D3B" w:rsidRDefault="00ED7DC5" w:rsidP="00DF20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6D3B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759" w:type="dxa"/>
          </w:tcPr>
          <w:p w14:paraId="26C2583C" w14:textId="3B509C75" w:rsidR="00ED7DC5" w:rsidRPr="00246D3B" w:rsidRDefault="00BC158D" w:rsidP="00DF20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6D3B">
              <w:rPr>
                <w:rFonts w:ascii="Times New Roman" w:hAnsi="Times New Roman" w:cs="Times New Roman"/>
                <w:szCs w:val="21"/>
              </w:rPr>
              <w:t>225</w:t>
            </w:r>
          </w:p>
        </w:tc>
      </w:tr>
      <w:tr w:rsidR="00ED7DC5" w:rsidRPr="00246D3B" w14:paraId="00197734" w14:textId="08BFC78C" w:rsidTr="0038617D">
        <w:tc>
          <w:tcPr>
            <w:tcW w:w="1418" w:type="dxa"/>
            <w:vMerge/>
          </w:tcPr>
          <w:p w14:paraId="6F133C1E" w14:textId="3A71EA96" w:rsidR="00ED7DC5" w:rsidRPr="00246D3B" w:rsidRDefault="00ED7DC5" w:rsidP="00DF20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08" w:type="dxa"/>
          </w:tcPr>
          <w:p w14:paraId="4FF648ED" w14:textId="5E82C732" w:rsidR="00ED7DC5" w:rsidRPr="00246D3B" w:rsidRDefault="00ED7DC5" w:rsidP="00DF20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6D3B">
              <w:rPr>
                <w:rFonts w:ascii="Times New Roman" w:hAnsi="Times New Roman" w:cs="Times New Roman"/>
                <w:szCs w:val="21"/>
              </w:rPr>
              <w:t>Lard</w:t>
            </w:r>
          </w:p>
        </w:tc>
        <w:tc>
          <w:tcPr>
            <w:tcW w:w="2021" w:type="dxa"/>
          </w:tcPr>
          <w:p w14:paraId="36589A05" w14:textId="4A3634AC" w:rsidR="00ED7DC5" w:rsidRPr="00246D3B" w:rsidRDefault="00ED7DC5" w:rsidP="00DF20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6D3B">
              <w:rPr>
                <w:rFonts w:ascii="Times New Roman" w:hAnsi="Times New Roman" w:cs="Times New Roman"/>
                <w:szCs w:val="21"/>
              </w:rPr>
              <w:t>245</w:t>
            </w:r>
          </w:p>
        </w:tc>
        <w:tc>
          <w:tcPr>
            <w:tcW w:w="1759" w:type="dxa"/>
          </w:tcPr>
          <w:p w14:paraId="4056FFDB" w14:textId="150322F4" w:rsidR="00ED7DC5" w:rsidRPr="00246D3B" w:rsidRDefault="00BC158D" w:rsidP="00DF20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6D3B">
              <w:rPr>
                <w:rFonts w:ascii="Times New Roman" w:hAnsi="Times New Roman" w:cs="Times New Roman"/>
                <w:szCs w:val="21"/>
              </w:rPr>
              <w:t>2205</w:t>
            </w:r>
          </w:p>
        </w:tc>
      </w:tr>
      <w:tr w:rsidR="00ED7DC5" w:rsidRPr="00246D3B" w14:paraId="2BED8FF7" w14:textId="64A23EA9" w:rsidTr="0038617D">
        <w:tc>
          <w:tcPr>
            <w:tcW w:w="1418" w:type="dxa"/>
            <w:vMerge w:val="restart"/>
            <w:vAlign w:val="center"/>
          </w:tcPr>
          <w:p w14:paraId="3200B736" w14:textId="500C5D46" w:rsidR="00ED7DC5" w:rsidRPr="00246D3B" w:rsidRDefault="00ED7DC5" w:rsidP="00DE76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6D3B">
              <w:rPr>
                <w:rFonts w:ascii="Times New Roman" w:hAnsi="Times New Roman" w:cs="Times New Roman"/>
                <w:szCs w:val="21"/>
              </w:rPr>
              <w:t>Mineral</w:t>
            </w:r>
          </w:p>
        </w:tc>
        <w:tc>
          <w:tcPr>
            <w:tcW w:w="3108" w:type="dxa"/>
          </w:tcPr>
          <w:p w14:paraId="60815E98" w14:textId="4F744D4D" w:rsidR="00ED7DC5" w:rsidRPr="00246D3B" w:rsidRDefault="00ED7DC5" w:rsidP="00DE76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6D3B">
              <w:rPr>
                <w:rFonts w:ascii="Times New Roman" w:hAnsi="Times New Roman" w:cs="Times New Roman"/>
                <w:szCs w:val="21"/>
              </w:rPr>
              <w:t>Mineral Mix S10026</w:t>
            </w:r>
          </w:p>
        </w:tc>
        <w:tc>
          <w:tcPr>
            <w:tcW w:w="2021" w:type="dxa"/>
          </w:tcPr>
          <w:p w14:paraId="5E16CE19" w14:textId="47CBC1B9" w:rsidR="00ED7DC5" w:rsidRPr="00246D3B" w:rsidRDefault="00ED7DC5" w:rsidP="00DE76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6D3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759" w:type="dxa"/>
          </w:tcPr>
          <w:p w14:paraId="3F4ACBE3" w14:textId="3460B173" w:rsidR="00ED7DC5" w:rsidRPr="00246D3B" w:rsidRDefault="00BC158D" w:rsidP="00DE76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6D3B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ED7DC5" w:rsidRPr="00246D3B" w14:paraId="2DAC5331" w14:textId="337C8BEC" w:rsidTr="0038617D">
        <w:tc>
          <w:tcPr>
            <w:tcW w:w="1418" w:type="dxa"/>
            <w:vMerge/>
          </w:tcPr>
          <w:p w14:paraId="24F8507D" w14:textId="6D3BAE64" w:rsidR="00ED7DC5" w:rsidRPr="00246D3B" w:rsidRDefault="00ED7DC5" w:rsidP="00DE767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08" w:type="dxa"/>
          </w:tcPr>
          <w:p w14:paraId="65348BD9" w14:textId="362364FF" w:rsidR="00ED7DC5" w:rsidRPr="00246D3B" w:rsidRDefault="00ED7DC5" w:rsidP="00DE76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6D3B">
              <w:rPr>
                <w:rFonts w:ascii="Times New Roman" w:hAnsi="Times New Roman" w:cs="Times New Roman"/>
                <w:szCs w:val="21"/>
              </w:rPr>
              <w:t>DiCalcium Phosphate</w:t>
            </w:r>
          </w:p>
        </w:tc>
        <w:tc>
          <w:tcPr>
            <w:tcW w:w="2021" w:type="dxa"/>
          </w:tcPr>
          <w:p w14:paraId="2BE5E5C4" w14:textId="4957D691" w:rsidR="00ED7DC5" w:rsidRPr="00246D3B" w:rsidRDefault="00ED7DC5" w:rsidP="00DE76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6D3B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759" w:type="dxa"/>
          </w:tcPr>
          <w:p w14:paraId="4C10A903" w14:textId="7C845533" w:rsidR="00ED7DC5" w:rsidRPr="00246D3B" w:rsidRDefault="00BC158D" w:rsidP="00DE76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6D3B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ED7DC5" w:rsidRPr="00246D3B" w14:paraId="062869A4" w14:textId="3630AE7C" w:rsidTr="0038617D">
        <w:tc>
          <w:tcPr>
            <w:tcW w:w="1418" w:type="dxa"/>
            <w:vMerge/>
          </w:tcPr>
          <w:p w14:paraId="12284D63" w14:textId="69B149A5" w:rsidR="00ED7DC5" w:rsidRPr="00246D3B" w:rsidRDefault="00ED7DC5" w:rsidP="00DE767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08" w:type="dxa"/>
          </w:tcPr>
          <w:p w14:paraId="2F2D93C1" w14:textId="1DE80EF0" w:rsidR="00ED7DC5" w:rsidRPr="00246D3B" w:rsidRDefault="00ED7DC5" w:rsidP="00DE76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6D3B">
              <w:rPr>
                <w:rFonts w:ascii="Times New Roman" w:hAnsi="Times New Roman" w:cs="Times New Roman"/>
                <w:szCs w:val="21"/>
              </w:rPr>
              <w:t>Calcium Carbonate</w:t>
            </w:r>
          </w:p>
        </w:tc>
        <w:tc>
          <w:tcPr>
            <w:tcW w:w="2021" w:type="dxa"/>
          </w:tcPr>
          <w:p w14:paraId="028A13DB" w14:textId="04379317" w:rsidR="00ED7DC5" w:rsidRPr="00246D3B" w:rsidRDefault="00ED7DC5" w:rsidP="00DE76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6D3B">
              <w:rPr>
                <w:rFonts w:ascii="Times New Roman" w:hAnsi="Times New Roman" w:cs="Times New Roman"/>
                <w:szCs w:val="21"/>
              </w:rPr>
              <w:t>5.5</w:t>
            </w:r>
          </w:p>
        </w:tc>
        <w:tc>
          <w:tcPr>
            <w:tcW w:w="1759" w:type="dxa"/>
          </w:tcPr>
          <w:p w14:paraId="04A28F16" w14:textId="7BC59037" w:rsidR="00ED7DC5" w:rsidRPr="00246D3B" w:rsidRDefault="00BC158D" w:rsidP="00DE76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6D3B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ED7DC5" w:rsidRPr="00246D3B" w14:paraId="6A413EE9" w14:textId="6B57EFC5" w:rsidTr="0038617D">
        <w:tc>
          <w:tcPr>
            <w:tcW w:w="1418" w:type="dxa"/>
            <w:vMerge/>
          </w:tcPr>
          <w:p w14:paraId="256DD753" w14:textId="0327750F" w:rsidR="00ED7DC5" w:rsidRPr="00246D3B" w:rsidRDefault="00ED7DC5" w:rsidP="00DE767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08" w:type="dxa"/>
          </w:tcPr>
          <w:p w14:paraId="01EA5DBA" w14:textId="267E28F9" w:rsidR="00ED7DC5" w:rsidRPr="00246D3B" w:rsidRDefault="00ED7DC5" w:rsidP="00DE76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6D3B">
              <w:rPr>
                <w:rFonts w:ascii="Times New Roman" w:hAnsi="Times New Roman" w:cs="Times New Roman"/>
                <w:szCs w:val="21"/>
              </w:rPr>
              <w:t>Potassium Citrate, 1 H20</w:t>
            </w:r>
          </w:p>
        </w:tc>
        <w:tc>
          <w:tcPr>
            <w:tcW w:w="2021" w:type="dxa"/>
          </w:tcPr>
          <w:p w14:paraId="171A627E" w14:textId="1FC608FF" w:rsidR="00ED7DC5" w:rsidRPr="00246D3B" w:rsidRDefault="00ED7DC5" w:rsidP="00DE76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6D3B">
              <w:rPr>
                <w:rFonts w:ascii="Times New Roman" w:hAnsi="Times New Roman" w:cs="Times New Roman"/>
                <w:szCs w:val="21"/>
              </w:rPr>
              <w:t>16.5</w:t>
            </w:r>
          </w:p>
        </w:tc>
        <w:tc>
          <w:tcPr>
            <w:tcW w:w="1759" w:type="dxa"/>
          </w:tcPr>
          <w:p w14:paraId="27963BEC" w14:textId="653A9693" w:rsidR="00ED7DC5" w:rsidRPr="00246D3B" w:rsidRDefault="00BC158D" w:rsidP="00DE76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6D3B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ED7DC5" w:rsidRPr="00246D3B" w14:paraId="710067A5" w14:textId="4985A12E" w:rsidTr="0038617D">
        <w:tc>
          <w:tcPr>
            <w:tcW w:w="1418" w:type="dxa"/>
            <w:vMerge w:val="restart"/>
            <w:vAlign w:val="center"/>
          </w:tcPr>
          <w:p w14:paraId="5452DE8B" w14:textId="5C274C49" w:rsidR="00ED7DC5" w:rsidRPr="00246D3B" w:rsidRDefault="00ED7DC5" w:rsidP="00DE76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6D3B">
              <w:rPr>
                <w:rFonts w:ascii="Times New Roman" w:hAnsi="Times New Roman" w:cs="Times New Roman"/>
                <w:szCs w:val="21"/>
              </w:rPr>
              <w:t>Vitamin</w:t>
            </w:r>
          </w:p>
        </w:tc>
        <w:tc>
          <w:tcPr>
            <w:tcW w:w="3108" w:type="dxa"/>
          </w:tcPr>
          <w:p w14:paraId="0A3050BE" w14:textId="50F6A376" w:rsidR="00ED7DC5" w:rsidRPr="00246D3B" w:rsidRDefault="00ED7DC5" w:rsidP="00DE76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6D3B">
              <w:rPr>
                <w:rFonts w:ascii="Times New Roman" w:hAnsi="Times New Roman" w:cs="Times New Roman"/>
                <w:szCs w:val="21"/>
              </w:rPr>
              <w:t>Vitamin Mix V10001</w:t>
            </w:r>
          </w:p>
        </w:tc>
        <w:tc>
          <w:tcPr>
            <w:tcW w:w="2021" w:type="dxa"/>
          </w:tcPr>
          <w:p w14:paraId="7A963F1E" w14:textId="2E00428C" w:rsidR="00ED7DC5" w:rsidRPr="00246D3B" w:rsidRDefault="00ED7DC5" w:rsidP="00DE76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6D3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759" w:type="dxa"/>
          </w:tcPr>
          <w:p w14:paraId="26853063" w14:textId="4AA91667" w:rsidR="00ED7DC5" w:rsidRPr="00246D3B" w:rsidRDefault="00BC158D" w:rsidP="00DE76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6D3B">
              <w:rPr>
                <w:rFonts w:ascii="Times New Roman" w:hAnsi="Times New Roman" w:cs="Times New Roman"/>
                <w:szCs w:val="21"/>
              </w:rPr>
              <w:t>40</w:t>
            </w:r>
          </w:p>
        </w:tc>
      </w:tr>
      <w:tr w:rsidR="00ED7DC5" w:rsidRPr="00246D3B" w14:paraId="2D1BA107" w14:textId="5E9E152A" w:rsidTr="0038617D">
        <w:tc>
          <w:tcPr>
            <w:tcW w:w="1418" w:type="dxa"/>
            <w:vMerge/>
          </w:tcPr>
          <w:p w14:paraId="037883EF" w14:textId="513C8DA6" w:rsidR="00ED7DC5" w:rsidRPr="00246D3B" w:rsidRDefault="00ED7DC5" w:rsidP="00DE767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08" w:type="dxa"/>
          </w:tcPr>
          <w:p w14:paraId="416A09B1" w14:textId="20E9B8E4" w:rsidR="00ED7DC5" w:rsidRPr="00246D3B" w:rsidRDefault="00ED7DC5" w:rsidP="00DE76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6D3B">
              <w:rPr>
                <w:rFonts w:ascii="Times New Roman" w:hAnsi="Times New Roman" w:cs="Times New Roman"/>
                <w:szCs w:val="21"/>
              </w:rPr>
              <w:t>Choline Bitartrate</w:t>
            </w:r>
          </w:p>
        </w:tc>
        <w:tc>
          <w:tcPr>
            <w:tcW w:w="2021" w:type="dxa"/>
          </w:tcPr>
          <w:p w14:paraId="1C02A90A" w14:textId="5B05C4A8" w:rsidR="00ED7DC5" w:rsidRPr="00246D3B" w:rsidRDefault="00ED7DC5" w:rsidP="00DE76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6D3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59" w:type="dxa"/>
          </w:tcPr>
          <w:p w14:paraId="719EC5DF" w14:textId="53CD3B1E" w:rsidR="00ED7DC5" w:rsidRPr="00246D3B" w:rsidRDefault="00BC158D" w:rsidP="00DE76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6D3B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ED7DC5" w:rsidRPr="00246D3B" w14:paraId="7A5F610C" w14:textId="7319DF24" w:rsidTr="0038617D">
        <w:tc>
          <w:tcPr>
            <w:tcW w:w="1418" w:type="dxa"/>
            <w:tcBorders>
              <w:bottom w:val="single" w:sz="12" w:space="0" w:color="auto"/>
            </w:tcBorders>
          </w:tcPr>
          <w:p w14:paraId="35493325" w14:textId="465FF386" w:rsidR="00ED7DC5" w:rsidRPr="00246D3B" w:rsidRDefault="00ED7DC5" w:rsidP="00DE76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6D3B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3108" w:type="dxa"/>
            <w:tcBorders>
              <w:bottom w:val="single" w:sz="12" w:space="0" w:color="auto"/>
            </w:tcBorders>
          </w:tcPr>
          <w:p w14:paraId="543BD3DA" w14:textId="77777777" w:rsidR="00ED7DC5" w:rsidRPr="00246D3B" w:rsidRDefault="00ED7DC5" w:rsidP="00DE767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1" w:type="dxa"/>
            <w:tcBorders>
              <w:bottom w:val="single" w:sz="12" w:space="0" w:color="auto"/>
            </w:tcBorders>
          </w:tcPr>
          <w:p w14:paraId="163B41FE" w14:textId="45303E88" w:rsidR="00ED7DC5" w:rsidRPr="00246D3B" w:rsidRDefault="00ED7DC5" w:rsidP="00DE76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6D3B">
              <w:rPr>
                <w:rFonts w:ascii="Times New Roman" w:hAnsi="Times New Roman" w:cs="Times New Roman"/>
                <w:szCs w:val="21"/>
              </w:rPr>
              <w:t>773.85</w:t>
            </w:r>
          </w:p>
        </w:tc>
        <w:tc>
          <w:tcPr>
            <w:tcW w:w="1759" w:type="dxa"/>
            <w:tcBorders>
              <w:bottom w:val="single" w:sz="12" w:space="0" w:color="auto"/>
            </w:tcBorders>
          </w:tcPr>
          <w:p w14:paraId="42924DE8" w14:textId="2A0EBFCE" w:rsidR="00ED7DC5" w:rsidRPr="00246D3B" w:rsidRDefault="00BC158D" w:rsidP="00DE76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6D3B">
              <w:rPr>
                <w:rFonts w:ascii="Times New Roman" w:hAnsi="Times New Roman" w:cs="Times New Roman"/>
                <w:szCs w:val="21"/>
              </w:rPr>
              <w:t>4057</w:t>
            </w:r>
          </w:p>
        </w:tc>
      </w:tr>
    </w:tbl>
    <w:p w14:paraId="10E5143E" w14:textId="77777777" w:rsidR="00BD2743" w:rsidRPr="00BD2743" w:rsidRDefault="00BD2743" w:rsidP="00606AEA">
      <w:pPr>
        <w:jc w:val="center"/>
        <w:rPr>
          <w:rFonts w:ascii="Times New Roman" w:hAnsi="Times New Roman" w:cs="Times New Roman"/>
          <w:sz w:val="24"/>
          <w:szCs w:val="28"/>
        </w:rPr>
      </w:pPr>
    </w:p>
    <w:sectPr w:rsidR="00BD2743" w:rsidRPr="00BD27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CF900E" w14:textId="77777777" w:rsidR="00CE236A" w:rsidRDefault="00CE236A" w:rsidP="00390C04">
      <w:r>
        <w:separator/>
      </w:r>
    </w:p>
  </w:endnote>
  <w:endnote w:type="continuationSeparator" w:id="0">
    <w:p w14:paraId="7E656BB3" w14:textId="77777777" w:rsidR="00CE236A" w:rsidRDefault="00CE236A" w:rsidP="00390C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C69A00" w14:textId="77777777" w:rsidR="00CE236A" w:rsidRDefault="00CE236A" w:rsidP="00390C04">
      <w:r>
        <w:separator/>
      </w:r>
    </w:p>
  </w:footnote>
  <w:footnote w:type="continuationSeparator" w:id="0">
    <w:p w14:paraId="35863392" w14:textId="77777777" w:rsidR="00CE236A" w:rsidRDefault="00CE236A" w:rsidP="00390C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0EB"/>
    <w:rsid w:val="00036ED4"/>
    <w:rsid w:val="00082417"/>
    <w:rsid w:val="001C3E37"/>
    <w:rsid w:val="00212788"/>
    <w:rsid w:val="0021450A"/>
    <w:rsid w:val="00246D3B"/>
    <w:rsid w:val="002F78AE"/>
    <w:rsid w:val="0038617D"/>
    <w:rsid w:val="00390C04"/>
    <w:rsid w:val="004530EB"/>
    <w:rsid w:val="00552194"/>
    <w:rsid w:val="00606AEA"/>
    <w:rsid w:val="00632997"/>
    <w:rsid w:val="006F3A9B"/>
    <w:rsid w:val="006F651C"/>
    <w:rsid w:val="007043F5"/>
    <w:rsid w:val="00737B30"/>
    <w:rsid w:val="00853D3A"/>
    <w:rsid w:val="009B6D80"/>
    <w:rsid w:val="00A1336B"/>
    <w:rsid w:val="00A47328"/>
    <w:rsid w:val="00B3607D"/>
    <w:rsid w:val="00B75AC7"/>
    <w:rsid w:val="00BC158D"/>
    <w:rsid w:val="00BD2743"/>
    <w:rsid w:val="00CB5A9F"/>
    <w:rsid w:val="00CE236A"/>
    <w:rsid w:val="00DA769D"/>
    <w:rsid w:val="00DE767F"/>
    <w:rsid w:val="00DF200E"/>
    <w:rsid w:val="00E15260"/>
    <w:rsid w:val="00E75921"/>
    <w:rsid w:val="00ED7DC5"/>
    <w:rsid w:val="00F95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B85C2C"/>
  <w15:chartTrackingRefBased/>
  <w15:docId w15:val="{4EF10376-5CA6-4F39-95CD-93DA5C4BB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0C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0C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0C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0C04"/>
    <w:rPr>
      <w:sz w:val="18"/>
      <w:szCs w:val="18"/>
    </w:rPr>
  </w:style>
  <w:style w:type="table" w:styleId="a7">
    <w:name w:val="Table Grid"/>
    <w:basedOn w:val="a1"/>
    <w:uiPriority w:val="39"/>
    <w:rsid w:val="00737B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8"/>
    <w:next w:val="a8"/>
    <w:qFormat/>
    <w:rsid w:val="00B75AC7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B75AC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B75AC7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64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9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9</TotalTime>
  <Pages>1</Pages>
  <Words>85</Words>
  <Characters>429</Characters>
  <Application>Microsoft Office Word</Application>
  <DocSecurity>0</DocSecurity>
  <Lines>71</Lines>
  <Paragraphs>64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 jingxuan</dc:creator>
  <cp:keywords/>
  <dc:description/>
  <cp:lastModifiedBy>ke jingxuan</cp:lastModifiedBy>
  <cp:revision>33</cp:revision>
  <dcterms:created xsi:type="dcterms:W3CDTF">2025-03-27T02:18:00Z</dcterms:created>
  <dcterms:modified xsi:type="dcterms:W3CDTF">2025-03-28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235540327d8d3ae1bf48d5340d962eeba42090d72aef7ee5072ab61773f7ea</vt:lpwstr>
  </property>
</Properties>
</file>